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AE2" w:rsidRPr="0027062A" w:rsidRDefault="00356AE2" w:rsidP="00356AE2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27062A">
        <w:rPr>
          <w:rFonts w:ascii="Times New Roman" w:hAnsi="Times New Roman" w:cs="Times New Roman"/>
          <w:b/>
          <w:szCs w:val="21"/>
        </w:rPr>
        <w:t>Supplementary</w:t>
      </w:r>
      <w:r w:rsidRPr="0027062A">
        <w:rPr>
          <w:rFonts w:ascii="Times New Roman" w:hAnsi="Times New Roman" w:cs="Times New Roman" w:hint="eastAsia"/>
          <w:b/>
          <w:szCs w:val="21"/>
        </w:rPr>
        <w:t xml:space="preserve"> </w:t>
      </w:r>
      <w:r w:rsidRPr="0027062A">
        <w:rPr>
          <w:rFonts w:ascii="Times New Roman" w:hAnsi="Times New Roman" w:cs="Times New Roman"/>
          <w:b/>
          <w:szCs w:val="21"/>
        </w:rPr>
        <w:t xml:space="preserve">Table 1 </w:t>
      </w:r>
      <w:r w:rsidRPr="0027062A">
        <w:rPr>
          <w:rFonts w:ascii="Times New Roman" w:eastAsia="SimSun" w:hAnsi="Times New Roman" w:cs="Times New Roman"/>
          <w:b/>
          <w:szCs w:val="21"/>
        </w:rPr>
        <w:t>Primer</w:t>
      </w:r>
      <w:r w:rsidRPr="0027062A">
        <w:rPr>
          <w:rFonts w:ascii="Times New Roman" w:hAnsi="Times New Roman" w:cs="Times New Roman"/>
          <w:b/>
          <w:szCs w:val="21"/>
        </w:rPr>
        <w:t xml:space="preserve"> sequences</w:t>
      </w:r>
    </w:p>
    <w:tbl>
      <w:tblPr>
        <w:tblStyle w:val="1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827"/>
        <w:gridCol w:w="4252"/>
      </w:tblGrid>
      <w:tr w:rsidR="00356AE2" w:rsidRPr="0027062A" w:rsidTr="0069481A">
        <w:trPr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7062A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7062A"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7062A"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  <w:tcBorders>
              <w:top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LAPF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GGAGAGCAGTGGGTTGAAG-3’</w:t>
            </w:r>
          </w:p>
        </w:tc>
        <w:tc>
          <w:tcPr>
            <w:tcW w:w="4252" w:type="dxa"/>
            <w:tcBorders>
              <w:top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GGGTCAGGAGCCTGAATAA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IFN-α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ACTCAGCAGACCTTGAACCT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AGTCTTGGCAGCAAGTTGAC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IFN-β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TGAGTGGTGGTTGCAGGC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GACCTTTCAAATGCAGTAGATTCA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CXCL10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CTGAGTGGGACTCAAGGGAT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GAGGCTCTCTGCTGTCCATC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ISG15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CTGACTGTGAGAGCAAGCAG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CCTTTAGGTCCCAGGCCATT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TK gene of HSV-1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TACCGACGATATGCGACCT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TTATTGCCGTCATAGCGCGG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TNF-α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GTAGCCCACGTCGTAGCAAA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CAAGGTACAACCCATCGGC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IL-1β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GAGCCCATCCTCTGTGACT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GCTCATATGGGTCCGACAGC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BDNF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CCGGTGTCGCCCTTAAAAA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TCACCTGGTGGAACTTCTTTG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NG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GCATCGTACAAACCCACCC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AAACGTTCAGCTCTGGCCTA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MAG</w:t>
            </w:r>
          </w:p>
        </w:tc>
        <w:tc>
          <w:tcPr>
            <w:tcW w:w="3827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GCGTTCCTCAGCTCCTCATT-3’</w:t>
            </w:r>
          </w:p>
        </w:tc>
        <w:tc>
          <w:tcPr>
            <w:tcW w:w="4252" w:type="dxa"/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CCCCTCGAGAAGCTGAAAT-3’</w:t>
            </w:r>
          </w:p>
        </w:tc>
      </w:tr>
      <w:tr w:rsidR="00356AE2" w:rsidRPr="0027062A" w:rsidTr="0069481A">
        <w:trPr>
          <w:jc w:val="center"/>
        </w:trPr>
        <w:tc>
          <w:tcPr>
            <w:tcW w:w="1844" w:type="dxa"/>
            <w:tcBorders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Mouse β-actin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AGAGGGAAATCGTGCGTGAC-3’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356AE2" w:rsidRPr="0027062A" w:rsidRDefault="00356AE2" w:rsidP="0069481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7062A">
              <w:rPr>
                <w:rFonts w:ascii="Times New Roman" w:hAnsi="Times New Roman" w:cs="Times New Roman"/>
                <w:szCs w:val="21"/>
              </w:rPr>
              <w:t>5’-CAATAGTGATGACCTGGCCGT-3’</w:t>
            </w:r>
          </w:p>
        </w:tc>
      </w:tr>
    </w:tbl>
    <w:p w:rsidR="008107F2" w:rsidRDefault="008107F2">
      <w:bookmarkStart w:id="0" w:name="_GoBack"/>
      <w:bookmarkEnd w:id="0"/>
    </w:p>
    <w:sectPr w:rsidR="00810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AE2"/>
    <w:rsid w:val="00356AE2"/>
    <w:rsid w:val="0081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195BAD-5F18-437E-BFBB-A34593C9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A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356AE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6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n Badoy</dc:creator>
  <cp:keywords/>
  <dc:description/>
  <cp:lastModifiedBy>Jay An Badoy</cp:lastModifiedBy>
  <cp:revision>1</cp:revision>
  <dcterms:created xsi:type="dcterms:W3CDTF">2026-05-04T12:38:00Z</dcterms:created>
  <dcterms:modified xsi:type="dcterms:W3CDTF">2026-05-04T12:38:00Z</dcterms:modified>
</cp:coreProperties>
</file>